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C303F" w14:textId="77777777" w:rsidR="0002218F" w:rsidRPr="00BF46DD" w:rsidRDefault="0002218F" w:rsidP="0002218F">
      <w:pPr>
        <w:spacing w:line="360" w:lineRule="auto"/>
        <w:rPr>
          <w:b/>
          <w:bCs/>
          <w:sz w:val="22"/>
          <w:szCs w:val="22"/>
        </w:rPr>
      </w:pPr>
      <w:r w:rsidRPr="00BF46DD">
        <w:rPr>
          <w:b/>
          <w:bCs/>
          <w:sz w:val="22"/>
          <w:szCs w:val="22"/>
        </w:rPr>
        <w:t xml:space="preserve">Supplementary </w:t>
      </w:r>
      <w:r>
        <w:rPr>
          <w:b/>
          <w:bCs/>
          <w:sz w:val="22"/>
          <w:szCs w:val="22"/>
        </w:rPr>
        <w:t>T</w:t>
      </w:r>
      <w:r w:rsidRPr="00BF46DD">
        <w:rPr>
          <w:b/>
          <w:bCs/>
          <w:sz w:val="22"/>
          <w:szCs w:val="22"/>
        </w:rPr>
        <w:t xml:space="preserve">able 2. </w:t>
      </w:r>
      <w:r w:rsidRPr="00E229F1">
        <w:rPr>
          <w:b/>
          <w:bCs/>
          <w:sz w:val="22"/>
          <w:szCs w:val="22"/>
        </w:rPr>
        <w:t>Results from the enrichment analysis of miR-410-3p targets in KEGG pathways using starBase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53"/>
        <w:gridCol w:w="861"/>
        <w:gridCol w:w="791"/>
        <w:gridCol w:w="1273"/>
        <w:gridCol w:w="1062"/>
        <w:gridCol w:w="1002"/>
        <w:gridCol w:w="1002"/>
      </w:tblGrid>
      <w:tr w:rsidR="0002218F" w:rsidRPr="006929CA" w14:paraId="543A0F5E" w14:textId="77777777" w:rsidTr="00FB2D18">
        <w:trPr>
          <w:trHeight w:val="300"/>
          <w:jc w:val="center"/>
        </w:trPr>
        <w:tc>
          <w:tcPr>
            <w:tcW w:w="5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AD7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b/>
                <w:bCs/>
                <w:sz w:val="16"/>
                <w:lang w:val="pl-PL"/>
              </w:rPr>
            </w:pPr>
            <w:r w:rsidRPr="00CD1177">
              <w:rPr>
                <w:bCs/>
                <w:sz w:val="16"/>
              </w:rPr>
              <w:t>Pathway name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7A2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b/>
                <w:bCs/>
                <w:sz w:val="16"/>
              </w:rPr>
            </w:pPr>
            <w:r w:rsidRPr="00CD1177">
              <w:rPr>
                <w:bCs/>
                <w:sz w:val="16"/>
              </w:rPr>
              <w:t>log10 (p value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444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b/>
                <w:bCs/>
                <w:sz w:val="16"/>
              </w:rPr>
            </w:pPr>
            <w:r w:rsidRPr="00CD1177">
              <w:rPr>
                <w:bCs/>
                <w:sz w:val="16"/>
              </w:rPr>
              <w:t>log10 (FDR)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BD5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b/>
                <w:bCs/>
                <w:sz w:val="16"/>
              </w:rPr>
            </w:pPr>
            <w:r w:rsidRPr="00CD1177">
              <w:rPr>
                <w:bCs/>
                <w:sz w:val="16"/>
              </w:rPr>
              <w:t>Gene number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AE5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b/>
                <w:bCs/>
                <w:sz w:val="16"/>
              </w:rPr>
            </w:pPr>
            <w:r w:rsidRPr="00CD1177">
              <w:rPr>
                <w:bCs/>
                <w:sz w:val="16"/>
              </w:rPr>
              <w:t>Pathway gene number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08B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b/>
                <w:bCs/>
                <w:sz w:val="16"/>
              </w:rPr>
            </w:pPr>
            <w:r w:rsidRPr="00CD1177">
              <w:rPr>
                <w:bCs/>
                <w:sz w:val="16"/>
              </w:rPr>
              <w:t>Target gene number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D2D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b/>
                <w:bCs/>
                <w:sz w:val="16"/>
              </w:rPr>
            </w:pPr>
            <w:r w:rsidRPr="00CD1177">
              <w:rPr>
                <w:bCs/>
                <w:sz w:val="16"/>
              </w:rPr>
              <w:t>Common gene number</w:t>
            </w:r>
          </w:p>
        </w:tc>
      </w:tr>
      <w:tr w:rsidR="0002218F" w:rsidRPr="006929CA" w14:paraId="2697623E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526C68C2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Pathways_In_Cance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FBABA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3,0207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8F3E81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0,7535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01BF22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B25B1A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2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1D850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7850ED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26</w:t>
            </w:r>
          </w:p>
        </w:tc>
      </w:tr>
      <w:tr w:rsidR="0002218F" w:rsidRPr="006929CA" w14:paraId="7B8FC288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18A09BF9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P53_Signaling_Pathwa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8C62D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7,534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8B7D11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5,5680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EDCCE5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7E4FD5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6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6D766E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094125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5</w:t>
            </w:r>
          </w:p>
        </w:tc>
      </w:tr>
      <w:tr w:rsidR="0002218F" w:rsidRPr="006929CA" w14:paraId="58525A46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5526C73A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Neurotrophin_Signaling_Pathwa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B5E49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6,9383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C0F83F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5,1483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A46986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150D8E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2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59D953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73535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52</w:t>
            </w:r>
          </w:p>
        </w:tc>
      </w:tr>
      <w:tr w:rsidR="0002218F" w:rsidRPr="006929CA" w14:paraId="53C2DFEB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6A5E0585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Renal_Cell_Carcinom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06B43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6,1885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03C168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4,523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C38A7D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48A929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7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32632F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B7D5F6E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3</w:t>
            </w:r>
          </w:p>
        </w:tc>
      </w:tr>
      <w:tr w:rsidR="0002218F" w:rsidRPr="006929CA" w14:paraId="3F405C25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761515DB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Pancreatic_Cance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F46A7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5,654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8A462DE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4,2900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571B51E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63E0AE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7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53512F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02464E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2</w:t>
            </w:r>
          </w:p>
        </w:tc>
      </w:tr>
      <w:tr w:rsidR="0002218F" w:rsidRPr="006929CA" w14:paraId="5D8D8F10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231BCA17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Cell_Cycl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24953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5,841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27E50E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4,2730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2F27E9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BF03EEE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2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AAAE78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98139A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50</w:t>
            </w:r>
          </w:p>
        </w:tc>
      </w:tr>
      <w:tr w:rsidR="0002218F" w:rsidRPr="006929CA" w14:paraId="468498C6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1AB63906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Chronic_Myeloid_Leukemi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B6575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5,6764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D41C5B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4,2543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F4A521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13C5C7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7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3B4948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1B2E194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3</w:t>
            </w:r>
          </w:p>
        </w:tc>
      </w:tr>
      <w:tr w:rsidR="0002218F" w:rsidRPr="006929CA" w14:paraId="672B3054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67E5ABA3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Prostate_Cance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F6768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5,679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A2E5C4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4,1906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F9803F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5DCD63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8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4132B1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E68D7CB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8</w:t>
            </w:r>
          </w:p>
        </w:tc>
      </w:tr>
      <w:tr w:rsidR="0002218F" w:rsidRPr="006929CA" w14:paraId="2D4C173C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7EE9FF72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Melanom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F9BF0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4,989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5238C0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6769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FBF997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46F81E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7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4D6AD8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ACB88CE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1</w:t>
            </w:r>
          </w:p>
        </w:tc>
      </w:tr>
      <w:tr w:rsidR="0002218F" w:rsidRPr="006929CA" w14:paraId="77E92EB2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5B242ED0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Adherens_Junctio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24CF7C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4,877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388D6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6104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D96967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51652F4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7935AE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90D224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2</w:t>
            </w:r>
          </w:p>
        </w:tc>
      </w:tr>
      <w:tr w:rsidR="0002218F" w:rsidRPr="006929CA" w14:paraId="05A9D120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47B15D3F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Endocytos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531A04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4,375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11A0D6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2847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F801AE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093FF0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8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8AABE54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95464C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61</w:t>
            </w:r>
          </w:p>
        </w:tc>
      </w:tr>
      <w:tr w:rsidR="0002218F" w:rsidRPr="006929CA" w14:paraId="15067364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5EC87504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Colorectal_Cance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3E03B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4,401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21D84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2807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E72F03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A7722D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6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7803AF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D62092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7</w:t>
            </w:r>
          </w:p>
        </w:tc>
      </w:tr>
      <w:tr w:rsidR="0002218F" w:rsidRPr="006929CA" w14:paraId="4A953548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338582B8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Ubiquitin_Mediated_Proteolys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F499F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4,4194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9C2AF3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2661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CC94DD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1BCF2A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3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B4A7B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592C4C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9</w:t>
            </w:r>
          </w:p>
        </w:tc>
      </w:tr>
      <w:tr w:rsidR="0002218F" w:rsidRPr="006929CA" w14:paraId="702C6752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5929DD34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Gliom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17E9C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4,437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6F977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2491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A12577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CB35D8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6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8170AD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706851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8</w:t>
            </w:r>
          </w:p>
        </w:tc>
      </w:tr>
      <w:tr w:rsidR="0002218F" w:rsidRPr="006929CA" w14:paraId="29AF6B4B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728495D2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Focal_Adhesio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747BD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4,4479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6BEFBB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2221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7CC29F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E7304A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D867AA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1BEF1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66</w:t>
            </w:r>
          </w:p>
        </w:tc>
      </w:tr>
      <w:tr w:rsidR="0002218F" w:rsidRPr="006929CA" w14:paraId="3D5AAC21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49B3E97F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Small_Cell_Lung_Cance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11916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4,1346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038484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0715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0FF97F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875BAAB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8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787071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227D67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3</w:t>
            </w:r>
          </w:p>
        </w:tc>
      </w:tr>
      <w:tr w:rsidR="0002218F" w:rsidRPr="006929CA" w14:paraId="33681B69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5A8A4A39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Spliceosom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4E5D8E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994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67B2D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9581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044493B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6BA2A9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2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F00814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16C50E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5</w:t>
            </w:r>
          </w:p>
        </w:tc>
      </w:tr>
      <w:tr w:rsidR="0002218F" w:rsidRPr="006929CA" w14:paraId="7A302EEE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3BF06A28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Mtor_Signaling_Pathwa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254BC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9633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ED9A96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9514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F43A0A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0777CF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5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301D61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87EF95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3</w:t>
            </w:r>
          </w:p>
        </w:tc>
      </w:tr>
      <w:tr w:rsidR="0002218F" w:rsidRPr="006929CA" w14:paraId="65AB481F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258566BC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Wnt_Signaling_Pathwa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C300F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9272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908757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938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4904F5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F40C46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5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2BA75C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46655B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51</w:t>
            </w:r>
          </w:p>
        </w:tc>
      </w:tr>
      <w:tr w:rsidR="0002218F" w:rsidRPr="006929CA" w14:paraId="33CB2238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76FAB4F6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Mapk_Signaling_Pathwa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FD2A3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7035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D48782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7373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035A47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4F43E1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6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FE69F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3342DB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80</w:t>
            </w:r>
          </w:p>
        </w:tc>
      </w:tr>
      <w:tr w:rsidR="0002218F" w:rsidRPr="006929CA" w14:paraId="0EC21BB1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12EC9CAE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Apoptos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438CF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6799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C848E3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735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450B8AE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7C9F03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8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110AF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DDEFDF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3</w:t>
            </w:r>
          </w:p>
        </w:tc>
      </w:tr>
      <w:tr w:rsidR="0002218F" w:rsidRPr="006929CA" w14:paraId="08719095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47AD0DCC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Protein_Expor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F7234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5154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81212CC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6461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867DD1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398E7E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C04BBF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CABDE0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3</w:t>
            </w:r>
          </w:p>
        </w:tc>
      </w:tr>
      <w:tr w:rsidR="0002218F" w:rsidRPr="006929CA" w14:paraId="0C4B02BD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07C45609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Tgf_Beta_Signaling_Pathwa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2549B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5158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8914D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62886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4F2755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48D867E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8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6D667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400C32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2</w:t>
            </w:r>
          </w:p>
        </w:tc>
      </w:tr>
      <w:tr w:rsidR="0002218F" w:rsidRPr="006929CA" w14:paraId="171BDCE8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34B4CB27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Basal_Cell_Carcinom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E25D6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521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5250D4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615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97B621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D6EEB8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5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34DF4C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B5521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3</w:t>
            </w:r>
          </w:p>
        </w:tc>
      </w:tr>
      <w:tr w:rsidR="0002218F" w:rsidRPr="006929CA" w14:paraId="788F5994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22F676DE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Insulin_Signaling_Pathwa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3ADA2B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5392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0D0945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6145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CD6A21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115552C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3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A716CB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C65CDA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6</w:t>
            </w:r>
          </w:p>
        </w:tc>
      </w:tr>
      <w:tr w:rsidR="0002218F" w:rsidRPr="006929CA" w14:paraId="235B6523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2E6C81C5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Ascorbate_And_Aldarate_Metabolis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3BB37E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28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5CBB3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435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086F11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3DBDD7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4CBFD7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0C792E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3</w:t>
            </w:r>
          </w:p>
        </w:tc>
      </w:tr>
      <w:tr w:rsidR="0002218F" w:rsidRPr="006929CA" w14:paraId="1FE628AA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0443B28E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Non_Small_Cell_Lung_Cance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25A5F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3,2053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35CA6E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3695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47CED2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7A1B75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5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203993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F18A7B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2</w:t>
            </w:r>
          </w:p>
        </w:tc>
      </w:tr>
      <w:tr w:rsidR="0002218F" w:rsidRPr="006929CA" w14:paraId="234C6491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5BB2C2DE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Regulation_Of_Actin_Cytoskeleto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EAB8EE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9537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EC56D1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1337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6F6AAC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00165B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1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0A7C86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C0676B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64</w:t>
            </w:r>
          </w:p>
        </w:tc>
      </w:tr>
      <w:tr w:rsidR="0002218F" w:rsidRPr="006929CA" w14:paraId="178CFC3A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44BAC958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Adipocytokine_Signaling_Pathwa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CB176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895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64E7E0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09058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C4491D4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D9B44F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6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8B16E2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9DABCE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5</w:t>
            </w:r>
          </w:p>
        </w:tc>
      </w:tr>
      <w:tr w:rsidR="0002218F" w:rsidRPr="006929CA" w14:paraId="67BF6B93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16B4F38C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Melanogenes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EFF75C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714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EF1526C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9387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AF3D67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776ABC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0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EA7EAF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AED2C0B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4</w:t>
            </w:r>
          </w:p>
        </w:tc>
      </w:tr>
      <w:tr w:rsidR="0002218F" w:rsidRPr="006929CA" w14:paraId="0E9B6BF6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358ECE7B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Erbb_Signaling_Pathwa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29403A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7164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35BDAC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9264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5E4F35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580B6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8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BB1EA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492CBA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0</w:t>
            </w:r>
          </w:p>
        </w:tc>
      </w:tr>
      <w:tr w:rsidR="0002218F" w:rsidRPr="006929CA" w14:paraId="6D7432EC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7B8968DF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Axon_Guidanc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892F2B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435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E35DB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67299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B8EE7D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460B29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2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CB121E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26D7D7E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0</w:t>
            </w:r>
          </w:p>
        </w:tc>
      </w:tr>
      <w:tr w:rsidR="0002218F" w:rsidRPr="006929CA" w14:paraId="3F12D08D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1DD27428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Phosphatidylinositol_Signaling_Syste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BEF614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3768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1F3250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6281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7E117A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155106C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7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63E64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8568D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6</w:t>
            </w:r>
          </w:p>
        </w:tc>
      </w:tr>
      <w:tr w:rsidR="0002218F" w:rsidRPr="006929CA" w14:paraId="5A85DDE9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4FD774A8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Valine_Leucine_And_Isoleucine_Degradatio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A33D2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3168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C6DDF2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5811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E15C64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464BB8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77A2DA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5369884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7</w:t>
            </w:r>
          </w:p>
        </w:tc>
      </w:tr>
      <w:tr w:rsidR="0002218F" w:rsidRPr="006929CA" w14:paraId="42CACDDD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5C9F2B4E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lastRenderedPageBreak/>
              <w:t>KEGG_Cysteine_And_Methionine_Metabolis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4D2C3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2794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8A74FB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5563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5AA0FB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82A09CC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FC685A4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E01B6B4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4</w:t>
            </w:r>
          </w:p>
        </w:tc>
      </w:tr>
      <w:tr w:rsidR="0002218F" w:rsidRPr="006929CA" w14:paraId="1178AC62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79487325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Rna_Degradatio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7646C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2426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872A1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5317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367C6A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F3C8A8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5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09BF83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A8D801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1</w:t>
            </w:r>
          </w:p>
        </w:tc>
      </w:tr>
      <w:tr w:rsidR="0002218F" w:rsidRPr="006929CA" w14:paraId="4B18732D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5D79E8E4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Endometrial_Cance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E862F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217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62AA74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5181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D5F418D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A62AF7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5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6F1472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142CF54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9</w:t>
            </w:r>
          </w:p>
        </w:tc>
      </w:tr>
      <w:tr w:rsidR="0002218F" w:rsidRPr="006929CA" w14:paraId="10AC18A7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04075EE4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Pentose_And_Glucuronate_Interconversion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D006A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1845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C9B120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49715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40E56B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521F76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31D48D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57F535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2</w:t>
            </w:r>
          </w:p>
        </w:tc>
      </w:tr>
      <w:tr w:rsidR="0002218F" w:rsidRPr="006929CA" w14:paraId="404BD087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353A8A6C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Bladder_Cance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DD1D3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142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AB6818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4770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692E00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BA8F57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BDD7AF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AC26FE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6</w:t>
            </w:r>
          </w:p>
        </w:tc>
      </w:tr>
      <w:tr w:rsidR="0002218F" w:rsidRPr="006929CA" w14:paraId="2C7A3E3C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378B9C31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B_Cell_Receptor_Signaling_Pathwa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F3D2C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1440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1E9E102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46793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469AC80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50B596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F718B6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1FD462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5</w:t>
            </w:r>
          </w:p>
        </w:tc>
      </w:tr>
      <w:tr w:rsidR="0002218F" w:rsidRPr="006929CA" w14:paraId="02209964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68B2505F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Inositol_Phosphate_Metabolis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C23EC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019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5EF323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36482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465F3E5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64A6D76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5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0561678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1A8C1D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9</w:t>
            </w:r>
          </w:p>
        </w:tc>
      </w:tr>
      <w:tr w:rsidR="0002218F" w:rsidRPr="006929CA" w14:paraId="499AD9CD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37A94DB9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T_Cell_Receptor_Signaling_Pathwa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517751E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2,005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F4F89C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36124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3F2442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02C5617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0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EFA1B9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71C093A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33</w:t>
            </w:r>
          </w:p>
        </w:tc>
      </w:tr>
      <w:tr w:rsidR="0002218F" w:rsidRPr="006929CA" w14:paraId="66BBA6BC" w14:textId="77777777" w:rsidTr="00FB2D18">
        <w:trPr>
          <w:trHeight w:val="300"/>
          <w:jc w:val="center"/>
        </w:trPr>
        <w:tc>
          <w:tcPr>
            <w:tcW w:w="5460" w:type="dxa"/>
            <w:shd w:val="clear" w:color="auto" w:fill="auto"/>
            <w:noWrap/>
            <w:vAlign w:val="center"/>
            <w:hideMark/>
          </w:tcPr>
          <w:p w14:paraId="54A25E3F" w14:textId="77777777" w:rsidR="0002218F" w:rsidRPr="00E229F1" w:rsidRDefault="0002218F" w:rsidP="00FB2D18">
            <w:pPr>
              <w:adjustRightInd w:val="0"/>
              <w:snapToGrid w:val="0"/>
              <w:spacing w:line="360" w:lineRule="auto"/>
              <w:rPr>
                <w:bCs/>
                <w:sz w:val="16"/>
              </w:rPr>
            </w:pPr>
            <w:r w:rsidRPr="00E229F1">
              <w:rPr>
                <w:bCs/>
                <w:sz w:val="16"/>
              </w:rPr>
              <w:t>KEGG_Type_Ii_Diabetes_Mellitu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406696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9887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505ADEB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-1,35507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5EDD7A1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2062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0760B5E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B9EBA63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42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3614C5F" w14:textId="77777777" w:rsidR="0002218F" w:rsidRPr="00CD1177" w:rsidRDefault="0002218F" w:rsidP="00FB2D18">
            <w:pPr>
              <w:adjustRightInd w:val="0"/>
              <w:snapToGrid w:val="0"/>
              <w:spacing w:line="360" w:lineRule="auto"/>
              <w:rPr>
                <w:sz w:val="16"/>
              </w:rPr>
            </w:pPr>
            <w:r w:rsidRPr="00CD1177">
              <w:rPr>
                <w:sz w:val="16"/>
              </w:rPr>
              <w:t>17</w:t>
            </w:r>
          </w:p>
        </w:tc>
      </w:tr>
    </w:tbl>
    <w:p w14:paraId="47F86C6A" w14:textId="77777777" w:rsidR="0002218F" w:rsidRPr="00A64903" w:rsidRDefault="0002218F" w:rsidP="0002218F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2063EA7D" w14:textId="77777777" w:rsidR="0002218F" w:rsidRDefault="0002218F" w:rsidP="0002218F"/>
    <w:p w14:paraId="07F5EFAD" w14:textId="77777777" w:rsidR="00F660BE" w:rsidRDefault="00F660BE"/>
    <w:sectPr w:rsidR="00F660BE" w:rsidSect="003A55A8"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18F"/>
    <w:rsid w:val="0002218F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6863D"/>
  <w15:chartTrackingRefBased/>
  <w15:docId w15:val="{E8ADC8DC-32C3-4E28-A8AE-5A3DB4F40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18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basedOn w:val="Normal"/>
    <w:qFormat/>
    <w:rsid w:val="0002218F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022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09T06:39:00Z</dcterms:created>
  <dcterms:modified xsi:type="dcterms:W3CDTF">2020-06-09T06:39:00Z</dcterms:modified>
</cp:coreProperties>
</file>